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586C" w:rsidRPr="00D663BC" w:rsidRDefault="005A08C3" w:rsidP="0044586C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</w:t>
      </w:r>
      <w:r w:rsidR="0044586C">
        <w:rPr>
          <w:rFonts w:ascii="Arial" w:hAnsi="Arial" w:cs="Arial"/>
          <w:b/>
          <w:sz w:val="22"/>
        </w:rPr>
        <w:t>able</w:t>
      </w:r>
      <w:r w:rsidR="0044586C" w:rsidRPr="00D663BC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="00B066C2">
        <w:rPr>
          <w:rFonts w:ascii="Arial" w:hAnsi="Arial" w:cs="Arial"/>
          <w:b/>
          <w:sz w:val="22"/>
        </w:rPr>
        <w:t>1</w:t>
      </w:r>
      <w:r w:rsidR="0044586C" w:rsidRPr="00D663BC">
        <w:rPr>
          <w:rFonts w:ascii="Arial" w:hAnsi="Arial" w:cs="Arial"/>
          <w:sz w:val="22"/>
        </w:rPr>
        <w:t xml:space="preserve"> Postoperative complications</w:t>
      </w:r>
    </w:p>
    <w:tbl>
      <w:tblPr>
        <w:tblW w:w="153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73"/>
        <w:gridCol w:w="1219"/>
        <w:gridCol w:w="1113"/>
        <w:gridCol w:w="1219"/>
        <w:gridCol w:w="934"/>
        <w:gridCol w:w="1209"/>
        <w:gridCol w:w="1219"/>
        <w:gridCol w:w="1113"/>
        <w:gridCol w:w="1149"/>
        <w:gridCol w:w="1009"/>
      </w:tblGrid>
      <w:tr w:rsidR="006B7300" w:rsidRPr="00D663BC" w:rsidTr="000E3BE3">
        <w:trPr>
          <w:trHeight w:val="57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300" w:rsidRPr="00D663BC" w:rsidRDefault="006B7300" w:rsidP="006B7300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663B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fore IPTW adjustment</w:t>
            </w:r>
          </w:p>
        </w:tc>
        <w:tc>
          <w:tcPr>
            <w:tcW w:w="56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fter IPTW adjustment</w:t>
            </w:r>
          </w:p>
        </w:tc>
      </w:tr>
      <w:tr w:rsidR="006B7300" w:rsidRPr="00D663BC" w:rsidTr="00F267F0">
        <w:trPr>
          <w:trHeight w:val="57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D663BC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074DCF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tal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ference</w:t>
            </w:r>
            <w:r w:rsidR="000E3BE3" w:rsidRPr="00263C7D">
              <w:rPr>
                <w:rFonts w:ascii="Times New Roman"/>
                <w:i/>
                <w:szCs w:val="20"/>
                <w:vertAlign w:val="superscript"/>
              </w:rPr>
              <w:t xml:space="preserve"> 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PWV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onl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E/e'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only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PWV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and-E/e'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0E385A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</w:pPr>
            <w:r w:rsidRPr="000E385A">
              <w:rPr>
                <w:rFonts w:ascii="Arial" w:eastAsia="맑은 고딕" w:hAnsi="Arial" w:cs="Arial"/>
                <w:color w:val="000000"/>
                <w:kern w:val="0"/>
                <w:sz w:val="18"/>
                <w:szCs w:val="20"/>
              </w:rPr>
              <w:t>P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PWV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only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E/e'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only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igh-PWV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and-E/e'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</w:t>
            </w:r>
            <w:r w:rsidR="003F623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, </w:t>
            </w:r>
            <w:proofErr w:type="gramStart"/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(</w:t>
            </w:r>
            <w:proofErr w:type="gramEnd"/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 (15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5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 (2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 (1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&lt;0.001</w:t>
            </w:r>
            <w:r w:rsidR="007F285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b,d</w:t>
            </w:r>
            <w:proofErr w:type="gramEnd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</w:rPr>
              <w:t>&lt;</w:t>
            </w: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1</w:t>
            </w:r>
            <w:proofErr w:type="gramStart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d,g</w:t>
            </w:r>
            <w:proofErr w:type="gramEnd"/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troke/delirium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  <w:r w:rsidR="00DC62D5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 xml:space="preserve">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 (11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 (9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4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27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0.1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.319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trial fibrillation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  <w:r w:rsidR="00DC62D5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 xml:space="preserve">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5 (27.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 (23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7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 (37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&lt;0.001</w:t>
            </w:r>
            <w:r w:rsidR="007F285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d,e</w:t>
            </w:r>
            <w:proofErr w:type="gramEnd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,f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7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</w:rPr>
              <w:t>&lt;</w:t>
            </w: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1</w:t>
            </w:r>
            <w:proofErr w:type="gramStart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d,f</w:t>
            </w:r>
            <w:proofErr w:type="gramEnd"/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,g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3BE3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Graft patency, </w:t>
            </w:r>
          </w:p>
          <w:p w:rsidR="006B7300" w:rsidRPr="006B7300" w:rsidRDefault="003F623D" w:rsidP="000E3BE3">
            <w:pPr>
              <w:widowControl/>
              <w:wordWrap/>
              <w:autoSpaceDE/>
              <w:autoSpaceDN/>
              <w:ind w:firstLineChars="600" w:firstLine="1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</w:t>
            </w:r>
            <w:r w:rsidR="006B7300"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A/DA</w:t>
            </w:r>
            <w:r w:rsidR="00DC62D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</w:t>
            </w:r>
            <w:r w:rsidR="006B7300"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%)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60/476</w:t>
            </w:r>
          </w:p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(96.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253/260</w:t>
            </w:r>
          </w:p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(97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78/82 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(95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76/80</w:t>
            </w:r>
          </w:p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(9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53/54 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(98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124AB4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7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782247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82247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782247">
              <w:rPr>
                <w:rFonts w:ascii="Arial" w:eastAsia="맑은 고딕" w:hAnsi="Arial" w:cs="Arial"/>
                <w:kern w:val="0"/>
                <w:sz w:val="18"/>
                <w:szCs w:val="18"/>
              </w:rPr>
              <w:t>.745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erioperative MI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  <w:r w:rsidR="00DC62D5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 xml:space="preserve">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 (9.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 (11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4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6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0.3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.158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ABP support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  <w:r w:rsidR="00DC62D5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 xml:space="preserve">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3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 (1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3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b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.001</w:t>
            </w:r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c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CMO support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-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Pneumonia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  <w:r w:rsidR="00DC62D5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 xml:space="preserve">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(%) or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 (7.9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 (5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7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 (13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0.4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.343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ak troponin-I,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.3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0-5.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.5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1-5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.2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3-5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.3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0.6-3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.8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3-5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0.2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.5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0-5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(1.3-5.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0.6-2.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.1-5.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.373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Ventilator support, </w:t>
            </w:r>
            <w:proofErr w:type="spellStart"/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BE3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.0</w:t>
            </w:r>
          </w:p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4.4-22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.7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3.0-2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.5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5.0-22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9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5.5-24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3.1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9.3-26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4</w:t>
            </w:r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7.7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4.0-2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.5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5.0-23.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.9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5.0-23.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2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19.0-25.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782247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82247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782247">
              <w:rPr>
                <w:rFonts w:ascii="Arial" w:eastAsia="맑은 고딕" w:hAnsi="Arial" w:cs="Arial"/>
                <w:kern w:val="0"/>
                <w:sz w:val="18"/>
                <w:szCs w:val="18"/>
              </w:rPr>
              <w:t>.533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ICU stay, </w:t>
            </w:r>
            <w:proofErr w:type="spellStart"/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8.8-65.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6.0-68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4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9.0-59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6.0-7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.5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38.0-85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kern w:val="0"/>
                <w:sz w:val="18"/>
                <w:szCs w:val="18"/>
              </w:rPr>
              <w:t>0.5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8.0-69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6.0-91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5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26.0-9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.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37.0-67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782247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82247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782247">
              <w:rPr>
                <w:rFonts w:ascii="Arial" w:eastAsia="맑은 고딕" w:hAnsi="Arial" w:cs="Arial"/>
                <w:kern w:val="0"/>
                <w:sz w:val="18"/>
                <w:szCs w:val="18"/>
              </w:rPr>
              <w:t>.807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pital stay,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3.0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 (8.0-12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0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3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0.5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9.0-19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29</w:t>
            </w:r>
            <w:r w:rsidR="000E3BE3" w:rsidRPr="00F267F0">
              <w:rPr>
                <w:rFonts w:ascii="Times New Roman" w:eastAsia="맑은 고딕"/>
                <w:i/>
                <w:kern w:val="0"/>
                <w:szCs w:val="18"/>
                <w:vertAlign w:val="superscript"/>
              </w:rPr>
              <w:t>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.0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2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8.0-12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0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</w: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(9.0-26.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300" w:rsidRPr="00782247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782247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782247">
              <w:rPr>
                <w:rFonts w:ascii="Arial" w:eastAsia="맑은 고딕" w:hAnsi="Arial" w:cs="Arial"/>
                <w:kern w:val="0"/>
                <w:sz w:val="18"/>
                <w:szCs w:val="18"/>
              </w:rPr>
              <w:t>.079</w:t>
            </w:r>
          </w:p>
        </w:tc>
      </w:tr>
      <w:tr w:rsidR="006B7300" w:rsidRPr="00D663BC" w:rsidTr="00F267F0">
        <w:trPr>
          <w:trHeight w:val="34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7300" w:rsidRPr="006B7300" w:rsidRDefault="006B7300" w:rsidP="006B7300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30-day mortality, </w:t>
            </w:r>
            <w:r w:rsidR="003F623D" w:rsidRPr="00263C7D">
              <w:rPr>
                <w:rFonts w:ascii="Arial" w:eastAsia="맑은 고딕" w:hAnsi="Arial" w:cs="Arial"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300" w:rsidRPr="006B7300" w:rsidRDefault="006B7300" w:rsidP="00124AB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6B730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44586C" w:rsidRPr="00D663BC" w:rsidRDefault="0044586C" w:rsidP="0044586C">
      <w:pPr>
        <w:rPr>
          <w:rFonts w:ascii="Arial" w:hAnsi="Arial" w:cs="Arial"/>
          <w:sz w:val="22"/>
        </w:rPr>
      </w:pPr>
    </w:p>
    <w:p w:rsidR="0044586C" w:rsidRDefault="003F623D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AKI: </w:t>
      </w:r>
      <w:r>
        <w:rPr>
          <w:rFonts w:ascii="Arial" w:hAnsi="Arial" w:cs="Arial" w:hint="eastAsia"/>
          <w:szCs w:val="20"/>
        </w:rPr>
        <w:t>a</w:t>
      </w:r>
      <w:r>
        <w:rPr>
          <w:rFonts w:ascii="Arial" w:hAnsi="Arial" w:cs="Arial"/>
          <w:szCs w:val="20"/>
        </w:rPr>
        <w:t xml:space="preserve">cute kidney injury; </w:t>
      </w:r>
      <w:r w:rsidR="000E3BE3">
        <w:rPr>
          <w:rFonts w:ascii="Arial" w:hAnsi="Arial" w:cs="Arial"/>
          <w:szCs w:val="20"/>
        </w:rPr>
        <w:t xml:space="preserve">DA: total number of distal anastomoses; </w:t>
      </w:r>
      <w:r w:rsidR="0044586C" w:rsidRPr="00D663BC">
        <w:rPr>
          <w:rFonts w:ascii="Arial" w:hAnsi="Arial" w:cs="Arial"/>
          <w:szCs w:val="20"/>
        </w:rPr>
        <w:t xml:space="preserve">E: early diastolic mitral inflow velocity; e': early diastolic mitral annular tissue velocity; ECMO: extracorporeal membrane oxygenator; IABP: </w:t>
      </w:r>
      <w:proofErr w:type="spellStart"/>
      <w:r w:rsidR="0044586C" w:rsidRPr="00D663BC">
        <w:rPr>
          <w:rFonts w:ascii="Arial" w:hAnsi="Arial" w:cs="Arial"/>
          <w:szCs w:val="20"/>
        </w:rPr>
        <w:t>intraaortic</w:t>
      </w:r>
      <w:proofErr w:type="spellEnd"/>
      <w:r w:rsidR="0044586C" w:rsidRPr="00D663BC">
        <w:rPr>
          <w:rFonts w:ascii="Arial" w:hAnsi="Arial" w:cs="Arial"/>
          <w:szCs w:val="20"/>
        </w:rPr>
        <w:t xml:space="preserve"> balloon pump; ICU: intensive care unit; </w:t>
      </w:r>
      <w:r w:rsidR="00DC62D5">
        <w:rPr>
          <w:rFonts w:ascii="Arial" w:eastAsia="맑은 고딕" w:hAnsi="Arial" w:cs="Arial"/>
          <w:color w:val="000000"/>
          <w:kern w:val="0"/>
        </w:rPr>
        <w:t>IPTW</w:t>
      </w:r>
      <w:r w:rsidR="00DC62D5">
        <w:rPr>
          <w:rFonts w:ascii="Arial" w:hAnsi="Arial" w:cs="Arial"/>
          <w:szCs w:val="20"/>
        </w:rPr>
        <w:t xml:space="preserve">: inverse probability of treatment weighting; </w:t>
      </w:r>
      <w:r w:rsidR="0044586C" w:rsidRPr="00D663BC">
        <w:rPr>
          <w:rFonts w:ascii="Arial" w:hAnsi="Arial" w:cs="Arial"/>
          <w:szCs w:val="20"/>
        </w:rPr>
        <w:t xml:space="preserve">MI: myocardial infarction; </w:t>
      </w:r>
      <w:r w:rsidR="000E3BE3">
        <w:rPr>
          <w:rFonts w:ascii="Arial" w:hAnsi="Arial" w:cs="Arial"/>
          <w:szCs w:val="20"/>
        </w:rPr>
        <w:t>P</w:t>
      </w:r>
      <w:r>
        <w:rPr>
          <w:rFonts w:ascii="Arial" w:hAnsi="Arial" w:cs="Arial"/>
          <w:szCs w:val="20"/>
        </w:rPr>
        <w:t xml:space="preserve">A: </w:t>
      </w:r>
      <w:r w:rsidR="000E3BE3">
        <w:rPr>
          <w:rFonts w:ascii="Arial" w:hAnsi="Arial" w:cs="Arial"/>
          <w:szCs w:val="20"/>
        </w:rPr>
        <w:t xml:space="preserve">total number of patent anastomoses; </w:t>
      </w:r>
      <w:r w:rsidR="0044586C" w:rsidRPr="00D663BC">
        <w:rPr>
          <w:rFonts w:ascii="Arial" w:hAnsi="Arial" w:cs="Arial"/>
          <w:szCs w:val="20"/>
        </w:rPr>
        <w:t>PWV: pulse wave velocity.</w:t>
      </w:r>
    </w:p>
    <w:p w:rsidR="0044586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0E3BE3" w:rsidRDefault="000E3BE3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263C7D">
        <w:rPr>
          <w:rFonts w:ascii="Times New Roman"/>
          <w:i/>
          <w:szCs w:val="20"/>
          <w:vertAlign w:val="superscript"/>
        </w:rPr>
        <w:t>a</w:t>
      </w:r>
      <w:r>
        <w:rPr>
          <w:rFonts w:ascii="Arial" w:hAnsi="Arial" w:cs="Arial"/>
          <w:szCs w:val="20"/>
        </w:rPr>
        <w:t xml:space="preserve"> </w:t>
      </w:r>
      <w:r w:rsidRPr="00D663BC">
        <w:rPr>
          <w:rFonts w:ascii="Arial" w:hAnsi="Arial" w:cs="Arial"/>
          <w:szCs w:val="20"/>
        </w:rPr>
        <w:t>Reference: neither high PWV nor high E/e'</w:t>
      </w:r>
      <w:r w:rsidR="00F267F0">
        <w:rPr>
          <w:rFonts w:ascii="Arial" w:hAnsi="Arial" w:cs="Arial"/>
          <w:szCs w:val="20"/>
        </w:rPr>
        <w:t>.</w:t>
      </w:r>
    </w:p>
    <w:p w:rsidR="00F267F0" w:rsidRPr="00D663BC" w:rsidRDefault="00F267F0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C62000" w:rsidRPr="00F267F0" w:rsidRDefault="00C62000" w:rsidP="00C62000">
      <w:pPr>
        <w:rPr>
          <w:rFonts w:ascii="Arial" w:hAnsi="Arial" w:cs="Arial"/>
          <w:szCs w:val="20"/>
        </w:rPr>
      </w:pPr>
      <w:r w:rsidRPr="00F267F0">
        <w:rPr>
          <w:rFonts w:ascii="Arial" w:hAnsi="Arial" w:cs="Arial"/>
          <w:szCs w:val="20"/>
        </w:rPr>
        <w:t>Significant post-hoc test results</w:t>
      </w:r>
      <w:r w:rsidR="00F267F0" w:rsidRPr="00F267F0">
        <w:rPr>
          <w:rFonts w:ascii="Arial" w:hAnsi="Arial" w:cs="Arial"/>
          <w:szCs w:val="20"/>
        </w:rPr>
        <w:t>:</w:t>
      </w:r>
      <w:r w:rsidRPr="00F267F0">
        <w:rPr>
          <w:rFonts w:ascii="Arial" w:hAnsi="Arial" w:cs="Arial"/>
          <w:szCs w:val="20"/>
        </w:rPr>
        <w:t xml:space="preserve"> </w:t>
      </w:r>
      <w:r w:rsidR="00F267F0" w:rsidRPr="00F267F0">
        <w:rPr>
          <w:rFonts w:ascii="Times New Roman"/>
          <w:i/>
          <w:szCs w:val="20"/>
          <w:vertAlign w:val="superscript"/>
        </w:rPr>
        <w:t>b</w:t>
      </w:r>
      <w:r w:rsidRPr="00F267F0">
        <w:rPr>
          <w:rFonts w:ascii="Arial" w:eastAsia="맑은 고딕" w:hAnsi="Arial" w:cs="Arial"/>
          <w:kern w:val="0"/>
          <w:szCs w:val="20"/>
        </w:rPr>
        <w:t xml:space="preserve"> High-PWV-only vs. Reference; </w:t>
      </w:r>
      <w:r w:rsidR="00F267F0" w:rsidRPr="00F267F0">
        <w:rPr>
          <w:rFonts w:ascii="Times New Roman" w:eastAsia="맑은 고딕"/>
          <w:i/>
          <w:kern w:val="0"/>
          <w:szCs w:val="20"/>
          <w:vertAlign w:val="superscript"/>
        </w:rPr>
        <w:t>c</w:t>
      </w:r>
      <w:r w:rsidRPr="00F267F0">
        <w:rPr>
          <w:rFonts w:ascii="Arial" w:eastAsia="맑은 고딕" w:hAnsi="Arial" w:cs="Arial"/>
          <w:kern w:val="0"/>
          <w:szCs w:val="20"/>
        </w:rPr>
        <w:t xml:space="preserve"> High-E/e'-only vs. Reference; </w:t>
      </w:r>
      <w:r w:rsidR="00F267F0" w:rsidRPr="00F267F0">
        <w:rPr>
          <w:rFonts w:ascii="Times New Roman" w:eastAsia="맑은 고딕"/>
          <w:i/>
          <w:kern w:val="0"/>
          <w:szCs w:val="20"/>
          <w:vertAlign w:val="superscript"/>
        </w:rPr>
        <w:t>d</w:t>
      </w:r>
      <w:r w:rsidRPr="00F267F0">
        <w:rPr>
          <w:rFonts w:ascii="Arial" w:eastAsia="맑은 고딕" w:hAnsi="Arial" w:cs="Arial"/>
          <w:kern w:val="0"/>
          <w:szCs w:val="20"/>
        </w:rPr>
        <w:t xml:space="preserve"> High-PWV-and-E/e' vs. Reference; </w:t>
      </w:r>
      <w:r w:rsidR="00F267F0" w:rsidRPr="00F267F0">
        <w:rPr>
          <w:rFonts w:ascii="Times New Roman" w:eastAsia="맑은 고딕"/>
          <w:i/>
          <w:kern w:val="0"/>
          <w:szCs w:val="20"/>
          <w:vertAlign w:val="superscript"/>
        </w:rPr>
        <w:t>e</w:t>
      </w:r>
      <w:r w:rsidRPr="00F267F0">
        <w:rPr>
          <w:rFonts w:ascii="Arial" w:eastAsia="맑은 고딕" w:hAnsi="Arial" w:cs="Arial"/>
          <w:kern w:val="0"/>
          <w:szCs w:val="20"/>
        </w:rPr>
        <w:t xml:space="preserve"> High-E/e'-only vs. High-PWV-only; </w:t>
      </w:r>
      <w:r w:rsidR="00F267F0" w:rsidRPr="00F267F0">
        <w:rPr>
          <w:rFonts w:ascii="Times New Roman" w:eastAsia="맑은 고딕"/>
          <w:i/>
          <w:kern w:val="0"/>
          <w:szCs w:val="20"/>
          <w:vertAlign w:val="superscript"/>
        </w:rPr>
        <w:t>f</w:t>
      </w:r>
      <w:r w:rsidRPr="00F267F0">
        <w:rPr>
          <w:rFonts w:ascii="Times New Roman" w:eastAsia="맑은 고딕"/>
          <w:i/>
          <w:kern w:val="0"/>
          <w:szCs w:val="20"/>
          <w:vertAlign w:val="superscript"/>
        </w:rPr>
        <w:t xml:space="preserve"> </w:t>
      </w:r>
      <w:r w:rsidRPr="00F267F0">
        <w:rPr>
          <w:rFonts w:ascii="Arial" w:eastAsia="맑은 고딕" w:hAnsi="Arial" w:cs="Arial"/>
          <w:kern w:val="0"/>
          <w:szCs w:val="20"/>
        </w:rPr>
        <w:t xml:space="preserve">High-PWV-and-E/e' vs. High-PWV-only; </w:t>
      </w:r>
      <w:r w:rsidR="00F267F0" w:rsidRPr="00F267F0">
        <w:rPr>
          <w:rFonts w:ascii="Times New Roman" w:eastAsia="맑은 고딕"/>
          <w:i/>
          <w:kern w:val="0"/>
          <w:szCs w:val="20"/>
          <w:vertAlign w:val="superscript"/>
        </w:rPr>
        <w:t>g</w:t>
      </w:r>
      <w:r w:rsidRPr="00F267F0">
        <w:rPr>
          <w:rFonts w:ascii="Arial" w:eastAsia="맑은 고딕" w:hAnsi="Arial" w:cs="Arial"/>
          <w:kern w:val="0"/>
          <w:szCs w:val="20"/>
        </w:rPr>
        <w:t xml:space="preserve"> High-PWV-and-E/e' vs. High-E/e'-only</w:t>
      </w:r>
      <w:r w:rsidR="00F267F0" w:rsidRPr="00F267F0">
        <w:rPr>
          <w:rFonts w:ascii="Arial" w:eastAsia="맑은 고딕" w:hAnsi="Arial" w:cs="Arial"/>
          <w:kern w:val="0"/>
          <w:szCs w:val="20"/>
        </w:rPr>
        <w:t>.</w:t>
      </w:r>
    </w:p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663BC">
        <w:rPr>
          <w:rFonts w:ascii="Arial" w:hAnsi="Arial" w:cs="Arial"/>
          <w:sz w:val="22"/>
        </w:rPr>
        <w:br w:type="page"/>
      </w:r>
    </w:p>
    <w:p w:rsidR="0044586C" w:rsidRPr="00D663BC" w:rsidRDefault="005A08C3" w:rsidP="0044586C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lastRenderedPageBreak/>
        <w:t>Table</w:t>
      </w:r>
      <w:r w:rsidRPr="00D663BC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="00B066C2">
        <w:rPr>
          <w:rFonts w:ascii="Arial" w:hAnsi="Arial" w:cs="Arial"/>
          <w:b/>
          <w:sz w:val="22"/>
        </w:rPr>
        <w:t>2</w:t>
      </w:r>
      <w:r w:rsidR="0044586C" w:rsidRPr="00D663BC">
        <w:rPr>
          <w:rFonts w:ascii="Arial" w:hAnsi="Arial" w:cs="Arial"/>
          <w:sz w:val="22"/>
        </w:rPr>
        <w:t xml:space="preserve"> Comparison of major postoperative complications across the groups 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1560"/>
        <w:gridCol w:w="2880"/>
        <w:gridCol w:w="1134"/>
        <w:gridCol w:w="2835"/>
        <w:gridCol w:w="1559"/>
      </w:tblGrid>
      <w:tr w:rsidR="00F57740" w:rsidRPr="00D663BC" w:rsidTr="00E62B60">
        <w:trPr>
          <w:trHeight w:val="499"/>
        </w:trPr>
        <w:tc>
          <w:tcPr>
            <w:tcW w:w="3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7740" w:rsidRPr="00D663BC" w:rsidRDefault="00F57740" w:rsidP="00E47131">
            <w:pPr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663BC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740" w:rsidRPr="00D663BC" w:rsidRDefault="00F57740" w:rsidP="0044586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740" w:rsidRPr="00D663BC" w:rsidRDefault="00F57740" w:rsidP="0044586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B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fore IPTW adjustment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7740" w:rsidRPr="00D663BC" w:rsidRDefault="00F57740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ter IPTW adjustment</w:t>
            </w:r>
          </w:p>
        </w:tc>
      </w:tr>
      <w:tr w:rsidR="00F57740" w:rsidRPr="00D663BC" w:rsidTr="00E62B60">
        <w:trPr>
          <w:trHeight w:val="499"/>
        </w:trPr>
        <w:tc>
          <w:tcPr>
            <w:tcW w:w="3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740" w:rsidRPr="00D663BC" w:rsidRDefault="00F57740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740" w:rsidRPr="003825B1" w:rsidRDefault="00D8566F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n </w:t>
            </w:r>
            <w:r w:rsidR="00F57740"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%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740" w:rsidRPr="003825B1" w:rsidRDefault="00F57740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740" w:rsidRPr="003825B1" w:rsidRDefault="00D8566F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7740" w:rsidRPr="003825B1" w:rsidRDefault="00F57740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7740" w:rsidRPr="003825B1" w:rsidRDefault="00D8566F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OA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 (15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.002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D8566F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ference</w:t>
            </w:r>
            <w:r w:rsidRPr="00263C7D">
              <w:rPr>
                <w:rFonts w:ascii="Times New Roman"/>
                <w:i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5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 (25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782 (1.335, 17.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6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93 (0.987, 38.8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052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E/e'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 (10.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43 (0.251, 6.1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63 (0.1121, 8.2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973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and-E/e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61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.573 (5.918, 86.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8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9.458 (8.493, 942.2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&lt;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0.001</w:t>
            </w:r>
          </w:p>
        </w:tc>
      </w:tr>
      <w:tr w:rsidR="00E47131" w:rsidRPr="003825B1" w:rsidTr="00E47131">
        <w:trPr>
          <w:trHeight w:val="379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663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OA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 (27.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.004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 (23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7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19 (0.046, 1.0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321 (0.053, 1.9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216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E/e'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37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259 (0.896, 5.6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2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119 (0.645, 6.9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216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and-E/e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 (61.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668 (1.896, 16.9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1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2.512 (2.453, 63.8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.002</w:t>
            </w:r>
          </w:p>
        </w:tc>
      </w:tr>
      <w:tr w:rsidR="00E47131" w:rsidRPr="003825B1" w:rsidTr="00E47131">
        <w:trPr>
          <w:trHeight w:val="379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</w:tcPr>
          <w:p w:rsidR="00E47131" w:rsidRPr="003825B1" w:rsidRDefault="0061401A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091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OS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 (11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736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 (9.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 (14.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066 (0.497, 7.8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315 (0.278, 5.4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718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E/e'-on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 (6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50 (0.087, 2.3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566 (0.083, 2.6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483</w:t>
            </w:r>
          </w:p>
        </w:tc>
      </w:tr>
      <w:tr w:rsidR="00E47131" w:rsidRPr="003825B1" w:rsidTr="00E47131">
        <w:trPr>
          <w:trHeight w:val="33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igh-PWV-and-E/e'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 (27.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115 (1.060, 15.6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1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744 (0.296, 10.5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523</w:t>
            </w:r>
          </w:p>
        </w:tc>
      </w:tr>
      <w:tr w:rsidR="00E47131" w:rsidRPr="003825B1" w:rsidTr="00E47131">
        <w:trPr>
          <w:trHeight w:val="379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FF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b/>
                <w:bCs/>
                <w:color w:val="0000FF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E47131" w:rsidRPr="003825B1" w:rsidRDefault="00E47131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:rsidR="00E47131" w:rsidRPr="003825B1" w:rsidRDefault="00A46305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Hosmer-</w:t>
            </w:r>
            <w:proofErr w:type="spellStart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emeshow</w:t>
            </w:r>
            <w:proofErr w:type="spellEnd"/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t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</w:tcPr>
          <w:p w:rsidR="00E47131" w:rsidRPr="003825B1" w:rsidRDefault="003B594E" w:rsidP="00E4713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3825B1"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.480</w:t>
            </w:r>
          </w:p>
        </w:tc>
      </w:tr>
    </w:tbl>
    <w:p w:rsidR="0044586C" w:rsidRPr="003825B1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44586C" w:rsidRDefault="00D8566F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CI: confidence interval; </w:t>
      </w:r>
      <w:r w:rsidR="0044586C" w:rsidRPr="00D663BC">
        <w:rPr>
          <w:rFonts w:ascii="Arial" w:hAnsi="Arial" w:cs="Arial"/>
          <w:szCs w:val="20"/>
        </w:rPr>
        <w:t xml:space="preserve">E: early diastolic mitral inflow velocity; e': early diastolic mitral annular tissue velocity; </w:t>
      </w:r>
      <w:r w:rsidR="00DC62D5" w:rsidRPr="00DC62D5">
        <w:rPr>
          <w:rFonts w:ascii="Arial" w:hAnsi="Arial" w:cs="Arial"/>
          <w:szCs w:val="20"/>
        </w:rPr>
        <w:t>IPTW: inverse probability of treatment weighting;</w:t>
      </w:r>
      <w:r w:rsidR="00DC62D5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 xml:space="preserve">OR: odds ratio; </w:t>
      </w:r>
      <w:r w:rsidR="0044586C" w:rsidRPr="00D663BC">
        <w:rPr>
          <w:rFonts w:ascii="Arial" w:hAnsi="Arial" w:cs="Arial"/>
          <w:szCs w:val="20"/>
        </w:rPr>
        <w:t>POAF: postoperative atrial fibrillation; POAKI: postoperative acute kidney injury; POSD: postoperative stroke and/or delirium; PWV: pulse wave velocity.</w:t>
      </w:r>
    </w:p>
    <w:p w:rsidR="0044586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44586C" w:rsidRPr="00D663BC" w:rsidRDefault="00017BE8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263C7D">
        <w:rPr>
          <w:rFonts w:ascii="Times New Roman"/>
          <w:i/>
          <w:szCs w:val="20"/>
          <w:vertAlign w:val="superscript"/>
        </w:rPr>
        <w:t>a</w:t>
      </w:r>
      <w:r>
        <w:rPr>
          <w:rFonts w:ascii="Arial" w:hAnsi="Arial" w:cs="Arial"/>
          <w:szCs w:val="20"/>
        </w:rPr>
        <w:t xml:space="preserve"> </w:t>
      </w:r>
      <w:r w:rsidRPr="00D663BC">
        <w:rPr>
          <w:rFonts w:ascii="Arial" w:hAnsi="Arial" w:cs="Arial"/>
          <w:szCs w:val="20"/>
        </w:rPr>
        <w:t>Reference</w:t>
      </w:r>
      <w:r w:rsidR="0044586C" w:rsidRPr="00D663BC">
        <w:rPr>
          <w:rFonts w:ascii="Arial" w:hAnsi="Arial" w:cs="Arial"/>
          <w:szCs w:val="20"/>
        </w:rPr>
        <w:t>: neither high PWV nor high E/e'.</w:t>
      </w:r>
    </w:p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663BC">
        <w:rPr>
          <w:rFonts w:ascii="Arial" w:hAnsi="Arial" w:cs="Arial"/>
          <w:szCs w:val="20"/>
        </w:rPr>
        <w:t xml:space="preserve">All </w:t>
      </w:r>
      <w:r w:rsidR="00994328">
        <w:rPr>
          <w:rFonts w:ascii="Arial" w:hAnsi="Arial" w:cs="Arial"/>
          <w:szCs w:val="20"/>
        </w:rPr>
        <w:t xml:space="preserve">multivariable </w:t>
      </w:r>
      <w:r w:rsidRPr="00D663BC">
        <w:rPr>
          <w:rFonts w:ascii="Arial" w:hAnsi="Arial" w:cs="Arial"/>
          <w:szCs w:val="20"/>
        </w:rPr>
        <w:t>logistic regression models were adjusted</w:t>
      </w:r>
      <w:r w:rsidR="00994328">
        <w:rPr>
          <w:rFonts w:ascii="Arial" w:hAnsi="Arial" w:cs="Arial"/>
          <w:szCs w:val="20"/>
        </w:rPr>
        <w:t xml:space="preserve"> for </w:t>
      </w:r>
      <w:r w:rsidRPr="00D663BC">
        <w:rPr>
          <w:rFonts w:ascii="Arial" w:hAnsi="Arial" w:cs="Arial"/>
          <w:szCs w:val="20"/>
        </w:rPr>
        <w:t>diabetes, hypertension, stroke history (this was excluded only for the regression model for POSD)</w:t>
      </w:r>
      <w:r w:rsidR="00994328">
        <w:rPr>
          <w:rFonts w:ascii="Arial" w:hAnsi="Arial" w:cs="Arial"/>
          <w:szCs w:val="20"/>
        </w:rPr>
        <w:t xml:space="preserve">, </w:t>
      </w:r>
      <w:r w:rsidR="00897977">
        <w:rPr>
          <w:rFonts w:ascii="Arial" w:hAnsi="Arial" w:cs="Arial"/>
          <w:szCs w:val="20"/>
        </w:rPr>
        <w:t>eGFR, LVEF</w:t>
      </w:r>
      <w:r w:rsidRPr="00D663BC">
        <w:rPr>
          <w:rFonts w:ascii="Arial" w:hAnsi="Arial" w:cs="Arial"/>
          <w:szCs w:val="20"/>
        </w:rPr>
        <w:t>, Euro</w:t>
      </w:r>
      <w:r w:rsidR="00D8566F">
        <w:rPr>
          <w:rFonts w:ascii="Arial" w:hAnsi="Arial" w:cs="Arial"/>
          <w:szCs w:val="20"/>
        </w:rPr>
        <w:t>SCORE</w:t>
      </w:r>
      <w:r w:rsidRPr="00D663BC">
        <w:rPr>
          <w:rFonts w:ascii="Arial" w:hAnsi="Arial" w:cs="Arial"/>
          <w:szCs w:val="20"/>
        </w:rPr>
        <w:t xml:space="preserve"> II, and CHA2DS2-VASc score.</w:t>
      </w:r>
      <w:r w:rsidR="00897977">
        <w:rPr>
          <w:rFonts w:ascii="Arial" w:hAnsi="Arial" w:cs="Arial"/>
          <w:szCs w:val="20"/>
        </w:rPr>
        <w:t xml:space="preserve"> </w:t>
      </w:r>
      <w:r w:rsidRPr="00D663BC">
        <w:rPr>
          <w:rFonts w:ascii="Arial" w:hAnsi="Arial" w:cs="Arial"/>
          <w:szCs w:val="20"/>
        </w:rPr>
        <w:t>Independent variables were entered into this model by backward elimination (Like</w:t>
      </w:r>
      <w:r w:rsidR="00F57740">
        <w:rPr>
          <w:rFonts w:ascii="Arial" w:hAnsi="Arial" w:cs="Arial"/>
          <w:szCs w:val="20"/>
        </w:rPr>
        <w:t>li</w:t>
      </w:r>
      <w:r w:rsidRPr="00D663BC">
        <w:rPr>
          <w:rFonts w:ascii="Arial" w:hAnsi="Arial" w:cs="Arial"/>
          <w:szCs w:val="20"/>
        </w:rPr>
        <w:t xml:space="preserve">hood Ratio). </w:t>
      </w:r>
      <w:r w:rsidR="001F122E">
        <w:rPr>
          <w:rFonts w:ascii="Arial" w:hAnsi="Arial" w:cs="Arial"/>
          <w:szCs w:val="20"/>
        </w:rPr>
        <w:t xml:space="preserve">The </w:t>
      </w:r>
      <w:r w:rsidRPr="00D663BC">
        <w:rPr>
          <w:rFonts w:ascii="Arial" w:hAnsi="Arial" w:cs="Arial"/>
          <w:szCs w:val="20"/>
        </w:rPr>
        <w:t xml:space="preserve">Hosmer and </w:t>
      </w:r>
      <w:proofErr w:type="spellStart"/>
      <w:r w:rsidRPr="00D663BC">
        <w:rPr>
          <w:rFonts w:ascii="Arial" w:hAnsi="Arial" w:cs="Arial"/>
          <w:szCs w:val="20"/>
        </w:rPr>
        <w:t>Lemeshow</w:t>
      </w:r>
      <w:proofErr w:type="spellEnd"/>
      <w:r w:rsidRPr="00D663BC">
        <w:rPr>
          <w:rFonts w:ascii="Arial" w:hAnsi="Arial" w:cs="Arial"/>
          <w:szCs w:val="20"/>
        </w:rPr>
        <w:t xml:space="preserve"> Goodness-of-fit test</w:t>
      </w:r>
      <w:r w:rsidR="001F122E">
        <w:rPr>
          <w:rFonts w:ascii="Arial" w:hAnsi="Arial" w:cs="Arial"/>
          <w:szCs w:val="20"/>
        </w:rPr>
        <w:t xml:space="preserve"> was conducted to assess the lack of fit of the models.</w:t>
      </w:r>
    </w:p>
    <w:p w:rsidR="0044586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5A08C3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b/>
          <w:sz w:val="22"/>
        </w:rPr>
        <w:lastRenderedPageBreak/>
        <w:t>Table</w:t>
      </w:r>
      <w:r w:rsidRPr="00D663BC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r w:rsidR="00B066C2">
        <w:rPr>
          <w:rFonts w:ascii="Arial" w:eastAsiaTheme="minorEastAsia" w:hAnsi="Arial" w:cs="Arial"/>
          <w:b/>
          <w:sz w:val="22"/>
          <w:szCs w:val="22"/>
        </w:rPr>
        <w:t>3</w:t>
      </w:r>
      <w:r w:rsidR="00724399" w:rsidRPr="00D663BC">
        <w:rPr>
          <w:rFonts w:ascii="Arial" w:eastAsiaTheme="minorEastAsia" w:hAnsi="Arial" w:cs="Arial"/>
          <w:sz w:val="22"/>
          <w:szCs w:val="22"/>
        </w:rPr>
        <w:t xml:space="preserve"> </w:t>
      </w:r>
      <w:r w:rsidR="00724399">
        <w:rPr>
          <w:rFonts w:ascii="Arial" w:eastAsiaTheme="minorEastAsia" w:hAnsi="Arial" w:cs="Arial"/>
          <w:sz w:val="22"/>
          <w:szCs w:val="22"/>
        </w:rPr>
        <w:t>Inter-g</w:t>
      </w:r>
      <w:r w:rsidR="00724399" w:rsidRPr="00D663BC">
        <w:rPr>
          <w:rFonts w:ascii="Arial" w:eastAsiaTheme="minorEastAsia" w:hAnsi="Arial" w:cs="Arial"/>
          <w:sz w:val="22"/>
          <w:szCs w:val="22"/>
        </w:rPr>
        <w:t>roup comparison with Cox regression analysis for all-cause mortality</w:t>
      </w:r>
    </w:p>
    <w:tbl>
      <w:tblPr>
        <w:tblW w:w="1555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3"/>
        <w:gridCol w:w="1975"/>
        <w:gridCol w:w="993"/>
        <w:gridCol w:w="1958"/>
        <w:gridCol w:w="1019"/>
        <w:gridCol w:w="1926"/>
        <w:gridCol w:w="1023"/>
        <w:gridCol w:w="2100"/>
        <w:gridCol w:w="1007"/>
      </w:tblGrid>
      <w:tr w:rsidR="00724399" w:rsidRPr="00A259D9" w:rsidTr="000B70BD">
        <w:trPr>
          <w:trHeight w:val="540"/>
        </w:trPr>
        <w:tc>
          <w:tcPr>
            <w:tcW w:w="3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399" w:rsidRPr="00A259D9" w:rsidRDefault="00724399" w:rsidP="0028256E">
            <w:pPr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Group comparison</w:t>
            </w:r>
          </w:p>
        </w:tc>
        <w:tc>
          <w:tcPr>
            <w:tcW w:w="5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Before IPTW adjustment</w:t>
            </w:r>
          </w:p>
        </w:tc>
        <w:tc>
          <w:tcPr>
            <w:tcW w:w="6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After IPTW adjustment</w:t>
            </w:r>
          </w:p>
        </w:tc>
      </w:tr>
      <w:tr w:rsidR="00724399" w:rsidRPr="00A259D9" w:rsidTr="000B70BD">
        <w:trPr>
          <w:trHeight w:val="540"/>
        </w:trPr>
        <w:tc>
          <w:tcPr>
            <w:tcW w:w="35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2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Multivariable analysis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Univariable analysis</w:t>
            </w:r>
          </w:p>
        </w:tc>
        <w:tc>
          <w:tcPr>
            <w:tcW w:w="3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Multivariable analysis</w:t>
            </w:r>
          </w:p>
        </w:tc>
      </w:tr>
      <w:tr w:rsidR="00724399" w:rsidRPr="00A259D9" w:rsidTr="000B70BD">
        <w:trPr>
          <w:trHeight w:val="510"/>
        </w:trPr>
        <w:tc>
          <w:tcPr>
            <w:tcW w:w="3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p </w:t>
            </w:r>
            <w:proofErr w:type="spellStart"/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value</w:t>
            </w:r>
            <w:r w:rsidR="000B70BD" w:rsidRPr="00724399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p </w:t>
            </w:r>
            <w:proofErr w:type="spellStart"/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value</w:t>
            </w:r>
            <w:r w:rsidR="000B70BD" w:rsidRPr="00724399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p value</w:t>
            </w:r>
            <w:r>
              <w:rPr>
                <w:rFonts w:ascii="Arial" w:eastAsia="맑은 고딕" w:hAnsi="Arial" w:cs="Arial"/>
                <w:color w:val="000000"/>
                <w:kern w:val="0"/>
              </w:rPr>
              <w:t>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p </w:t>
            </w:r>
            <w:proofErr w:type="spellStart"/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value</w:t>
            </w:r>
            <w:r w:rsidRPr="00724399">
              <w:rPr>
                <w:rFonts w:ascii="Times New Roman" w:eastAsia="맑은 고딕"/>
                <w:i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A259D9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Group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4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High-PWV-only vs. </w:t>
            </w:r>
            <w:proofErr w:type="spellStart"/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Reference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99 (0.252, 6.6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37 (0.256, 6.99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66 (0.163, 4.61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2 (0.163, 4.78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D4786C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D478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High-E/e'-only vs. Referenc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748 (1.144, 12.2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17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57 (0.719, 8.39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10</w:t>
            </w: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96 (0.473, 5.38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84 (0.275, 3.52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D4786C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D4786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bookmarkStart w:id="0" w:name="_Hlk112835388"/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High-PWV-and-E/e' vs. Reference</w:t>
            </w:r>
            <w:bookmarkEnd w:id="0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190 (3.004, 28.1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6.265 (1.931, 20.32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13</w:t>
            </w: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466 (3.262, 21.97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6.090 (2.001, 18.53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9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High-E/e'-only vs. High-PWV-onl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885 (0.582, 14.2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1.838 (0.347, 9.74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500DCD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00DCD">
              <w:rPr>
                <w:rFonts w:ascii="Arial" w:eastAsia="맑은 고딕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43 (0.306, 11.0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1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1.116 (0.174, 7.16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D4786C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D4786C">
              <w:rPr>
                <w:rFonts w:ascii="Arial" w:eastAsia="맑은 고딕" w:hAnsi="Arial" w:cs="Arial"/>
                <w:kern w:val="0"/>
                <w:sz w:val="18"/>
                <w:szCs w:val="18"/>
              </w:rPr>
              <w:t>1.000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D17634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High -PWV-and-E/e' vs. High-PWV-only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073 (1.501, 33.3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08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4.687 (0.951, 23.10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4399" w:rsidRPr="00500DCD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00DCD">
              <w:rPr>
                <w:rFonts w:ascii="Arial" w:eastAsia="맑은 고딕" w:hAnsi="Arial" w:cs="Arial"/>
                <w:kern w:val="0"/>
                <w:sz w:val="18"/>
                <w:szCs w:val="18"/>
              </w:rPr>
              <w:t>0.34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777 (1.919, 49.80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0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6.903 (1.247, 38.215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4399" w:rsidRPr="00D4786C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D4786C">
              <w:rPr>
                <w:rFonts w:ascii="Arial" w:eastAsia="맑은 고딕" w:hAnsi="Arial" w:cs="Arial"/>
                <w:kern w:val="0"/>
                <w:sz w:val="18"/>
                <w:szCs w:val="18"/>
              </w:rPr>
              <w:t>0.161</w:t>
            </w:r>
          </w:p>
        </w:tc>
      </w:tr>
      <w:tr w:rsidR="00724399" w:rsidRPr="003825B1" w:rsidTr="000B70BD">
        <w:trPr>
          <w:trHeight w:val="330"/>
        </w:trPr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bookmarkStart w:id="1" w:name="_Hlk112835468"/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High-PWV-and-E/e' vs. </w:t>
            </w:r>
            <w:bookmarkStart w:id="2" w:name="_Hlk112840223"/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High-E/e'-only</w:t>
            </w:r>
            <w:bookmarkEnd w:id="1"/>
            <w:bookmarkEnd w:id="2"/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52 (0.850, 7.07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58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2.550 (0.841, 7.730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4399" w:rsidRPr="00500DCD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00DCD">
              <w:rPr>
                <w:rFonts w:ascii="Arial" w:eastAsia="맑은 고딕" w:hAnsi="Arial" w:cs="Arial"/>
                <w:kern w:val="0"/>
                <w:sz w:val="18"/>
                <w:szCs w:val="18"/>
              </w:rPr>
              <w:t>0.58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304 (1.672, 16.82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02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399" w:rsidRPr="000A431F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0A431F">
              <w:rPr>
                <w:rFonts w:ascii="Arial" w:eastAsia="맑은 고딕" w:hAnsi="Arial" w:cs="Arial"/>
                <w:kern w:val="0"/>
                <w:sz w:val="18"/>
                <w:szCs w:val="18"/>
              </w:rPr>
              <w:t>6.186 (1.693, 22.598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4399" w:rsidRPr="003825B1" w:rsidRDefault="00724399" w:rsidP="0028256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35</w:t>
            </w:r>
          </w:p>
        </w:tc>
      </w:tr>
    </w:tbl>
    <w:p w:rsidR="00724399" w:rsidRPr="000878D7" w:rsidRDefault="00724399" w:rsidP="00724399">
      <w:pPr>
        <w:wordWrap/>
        <w:adjustRightInd w:val="0"/>
        <w:spacing w:line="480" w:lineRule="auto"/>
        <w:rPr>
          <w:rFonts w:ascii="Arial" w:eastAsia="맑은 고딕" w:hAnsi="Arial" w:cs="Arial"/>
          <w:sz w:val="18"/>
          <w:szCs w:val="18"/>
        </w:rPr>
      </w:pPr>
      <w:r w:rsidRPr="000878D7">
        <w:rPr>
          <w:rFonts w:ascii="Times New Roman"/>
          <w:i/>
          <w:sz w:val="18"/>
          <w:szCs w:val="18"/>
          <w:vertAlign w:val="superscript"/>
        </w:rPr>
        <w:t>a</w:t>
      </w:r>
      <w:r w:rsidRPr="000878D7">
        <w:rPr>
          <w:rFonts w:ascii="Arial" w:hAnsi="Arial" w:cs="Arial"/>
          <w:sz w:val="18"/>
          <w:szCs w:val="18"/>
        </w:rPr>
        <w:t xml:space="preserve"> Reference: neither high PWV nor high E/e'; </w:t>
      </w:r>
      <w:r w:rsidRPr="000878D7">
        <w:rPr>
          <w:rFonts w:ascii="Times New Roman"/>
          <w:i/>
          <w:sz w:val="18"/>
          <w:szCs w:val="18"/>
          <w:vertAlign w:val="superscript"/>
        </w:rPr>
        <w:t>b</w:t>
      </w:r>
      <w:r w:rsidRPr="000878D7">
        <w:rPr>
          <w:rFonts w:ascii="Arial" w:hAnsi="Arial" w:cs="Arial"/>
          <w:sz w:val="18"/>
          <w:szCs w:val="18"/>
        </w:rPr>
        <w:t xml:space="preserve"> Bonferroni adjusted p-value</w:t>
      </w:r>
    </w:p>
    <w:p w:rsidR="00897977" w:rsidRPr="00724399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897977" w:rsidRDefault="00897977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44586C" w:rsidRPr="00D663BC" w:rsidRDefault="005A08C3" w:rsidP="0044586C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lastRenderedPageBreak/>
        <w:t>Table</w:t>
      </w:r>
      <w:r w:rsidRPr="00D663BC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</w:t>
      </w:r>
      <w:bookmarkStart w:id="3" w:name="_GoBack"/>
      <w:bookmarkEnd w:id="3"/>
      <w:r w:rsidR="00B066C2">
        <w:rPr>
          <w:rFonts w:ascii="Arial" w:hAnsi="Arial" w:cs="Arial"/>
          <w:b/>
          <w:sz w:val="22"/>
        </w:rPr>
        <w:t>4</w:t>
      </w:r>
      <w:r w:rsidR="0044586C" w:rsidRPr="00D663BC">
        <w:rPr>
          <w:rFonts w:ascii="Arial" w:hAnsi="Arial" w:cs="Arial"/>
          <w:sz w:val="22"/>
        </w:rPr>
        <w:t xml:space="preserve"> Cox regression analysis for all-cause mortality</w:t>
      </w:r>
    </w:p>
    <w:tbl>
      <w:tblPr>
        <w:tblW w:w="153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8"/>
        <w:gridCol w:w="2099"/>
        <w:gridCol w:w="1023"/>
        <w:gridCol w:w="2100"/>
        <w:gridCol w:w="1023"/>
        <w:gridCol w:w="2100"/>
        <w:gridCol w:w="1023"/>
        <w:gridCol w:w="2290"/>
        <w:gridCol w:w="895"/>
        <w:gridCol w:w="28"/>
        <w:gridCol w:w="6"/>
      </w:tblGrid>
      <w:tr w:rsidR="003825B1" w:rsidRPr="00D663BC" w:rsidTr="003825B1">
        <w:trPr>
          <w:gridAfter w:val="2"/>
          <w:wAfter w:w="34" w:type="dxa"/>
          <w:trHeight w:val="540"/>
        </w:trPr>
        <w:tc>
          <w:tcPr>
            <w:tcW w:w="27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5B1" w:rsidRPr="00A259D9" w:rsidRDefault="003825B1" w:rsidP="003825B1">
            <w:pPr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Risk factors</w:t>
            </w:r>
          </w:p>
        </w:tc>
        <w:tc>
          <w:tcPr>
            <w:tcW w:w="6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Before IPTW adjustment</w:t>
            </w:r>
          </w:p>
        </w:tc>
        <w:tc>
          <w:tcPr>
            <w:tcW w:w="6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After IPTW adjustment</w:t>
            </w:r>
          </w:p>
        </w:tc>
      </w:tr>
      <w:tr w:rsidR="003825B1" w:rsidRPr="00D663BC" w:rsidTr="003825B1">
        <w:trPr>
          <w:trHeight w:val="540"/>
        </w:trPr>
        <w:tc>
          <w:tcPr>
            <w:tcW w:w="27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Univariable analysis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Multivariable analysis</w:t>
            </w:r>
          </w:p>
        </w:tc>
        <w:tc>
          <w:tcPr>
            <w:tcW w:w="3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Univariable analysis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Multivariable analysis</w:t>
            </w:r>
          </w:p>
        </w:tc>
      </w:tr>
      <w:tr w:rsidR="003825B1" w:rsidRPr="00D663BC" w:rsidTr="003825B1">
        <w:trPr>
          <w:gridAfter w:val="1"/>
          <w:wAfter w:w="6" w:type="dxa"/>
          <w:trHeight w:val="510"/>
        </w:trPr>
        <w:tc>
          <w:tcPr>
            <w:tcW w:w="27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017BE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A259D9" w:rsidRDefault="00017BE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P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017BE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P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HR (95% CI)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017BE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</w:rPr>
              <w:t>P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Group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4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017BE8" w:rsidP="003825B1">
            <w:pPr>
              <w:widowControl/>
              <w:wordWrap/>
              <w:autoSpaceDE/>
              <w:autoSpaceDN/>
              <w:ind w:firstLineChars="200" w:firstLine="360"/>
              <w:jc w:val="left"/>
              <w:rPr>
                <w:rFonts w:ascii="Arial" w:eastAsia="맑은 고딕" w:hAnsi="Arial" w:cs="Arial"/>
                <w:kern w:val="0"/>
              </w:rPr>
            </w:pPr>
            <w:r w:rsidRPr="006B730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Reference</w:t>
            </w:r>
            <w:r w:rsidRPr="00263C7D">
              <w:rPr>
                <w:rFonts w:ascii="Times New Roman"/>
                <w:i/>
                <w:szCs w:val="20"/>
                <w:vertAlign w:val="superscript"/>
              </w:rPr>
              <w:t xml:space="preserve"> 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High-PWV-onl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99 (0.252, 6.69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37 (0.256, 6.99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3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66 (0.163, 4.61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6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2 (0.163, 4.78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5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High-E/e'-onl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748 (1.144, 12.28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57 (0.719, 8.39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96 (0.473, 5.38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45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84 (0.275, 3.528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ind w:firstLineChars="200" w:firstLine="400"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High-PWV-and-E/e'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190 (3.004, 28.11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6.265 (1.931, 20.32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466 (3.262, 21.97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6.090 (2.001, 18.53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2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Sex, Femal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94 (0.360, 2.21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1 (0.447, 2.61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Ag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47 (0.997, 1.10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44(0.994 1.09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Age7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56 (0.835, 556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21 (0.972, 6.02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Body mas</w:t>
            </w:r>
            <w:r>
              <w:rPr>
                <w:rFonts w:ascii="Arial" w:eastAsia="맑은 고딕" w:hAnsi="Arial" w:cs="Arial"/>
                <w:kern w:val="0"/>
              </w:rPr>
              <w:t>s</w:t>
            </w:r>
            <w:r w:rsidRPr="00A259D9">
              <w:rPr>
                <w:rFonts w:ascii="Arial" w:eastAsia="맑은 고딕" w:hAnsi="Arial" w:cs="Arial"/>
                <w:kern w:val="0"/>
              </w:rPr>
              <w:t xml:space="preserve"> index</w:t>
            </w:r>
            <w:r>
              <w:rPr>
                <w:rFonts w:ascii="Arial" w:eastAsia="맑은 고딕" w:hAnsi="Arial" w:cs="Arial"/>
                <w:kern w:val="0"/>
              </w:rPr>
              <w:t xml:space="preserve">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53 (0.749, 0.97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86 (0.783, 1.0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5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500DCD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00DCD" w:rsidRPr="00A259D9" w:rsidRDefault="00500DCD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>
              <w:rPr>
                <w:rFonts w:ascii="Arial" w:eastAsia="맑은 고딕" w:hAnsi="Arial" w:cs="Arial" w:hint="eastAsia"/>
                <w:kern w:val="0"/>
              </w:rPr>
              <w:t>S</w:t>
            </w:r>
            <w:r>
              <w:rPr>
                <w:rFonts w:ascii="Arial" w:eastAsia="맑은 고딕" w:hAnsi="Arial" w:cs="Arial"/>
                <w:kern w:val="0"/>
              </w:rPr>
              <w:t>mo</w:t>
            </w:r>
            <w:r w:rsidR="00017BE8">
              <w:rPr>
                <w:rFonts w:ascii="Arial" w:eastAsia="맑은 고딕" w:hAnsi="Arial" w:cs="Arial"/>
                <w:kern w:val="0"/>
              </w:rPr>
              <w:t>king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069 (0.454, 2.51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.8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0DCD" w:rsidRPr="003825B1" w:rsidRDefault="002C1FB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.303 (0.570, 2.98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0DCD" w:rsidRPr="003825B1" w:rsidRDefault="002C1FB8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53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0DCD" w:rsidRPr="003825B1" w:rsidRDefault="00500DCD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Obesit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4 (0.096, 0.8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89 (0.147, 1.02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NYHA functional clas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99 (0.552, 1.8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29 (0.449, 1.53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Hypertens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680 (1.165, 64.68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574 (0.710, 43.79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09 (0.933, 12.45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6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Diabetes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52 (0.747, 4.59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20 (0.659, 3.50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Insuli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44 (0.712, 5.30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792 (0.615, 5.21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Dyslipidemia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982 (0.842, 4.66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54 (0.813, 4.22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Cerebrovascular accident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17 (1.177, 7.23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2.469 (0.923, 6.60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72 (1.368, 7.35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2.796 (1.081, 7.23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E51913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E51913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34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Peripheral arteriopathy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.983 (0.835, 4.70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Theme="minorEastAsia" w:hAnsi="Arial" w:cs="Arial"/>
                <w:kern w:val="0"/>
                <w:sz w:val="18"/>
                <w:szCs w:val="18"/>
              </w:rPr>
              <w:t>.1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2.814 (1.248, 6.34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Theme="minorEastAsia" w:hAnsi="Arial" w:cs="Arial"/>
                <w:b/>
                <w:kern w:val="0"/>
                <w:sz w:val="18"/>
                <w:szCs w:val="18"/>
              </w:rPr>
              <w:t>0.0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1.867 (0.731, 4.772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192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 xml:space="preserve">CKD grade </w:t>
            </w:r>
            <w:r w:rsidRPr="00A259D9">
              <w:rPr>
                <w:rFonts w:ascii="Arial" w:eastAsia="돋움" w:hAnsi="Arial" w:cs="Arial"/>
                <w:kern w:val="0"/>
              </w:rPr>
              <w:t>≥</w:t>
            </w:r>
            <w:r w:rsidRPr="00A259D9">
              <w:rPr>
                <w:rFonts w:ascii="Arial" w:eastAsia="맑은 고딕" w:hAnsi="Arial" w:cs="Arial"/>
                <w:kern w:val="0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237 (2.165, 12.67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3.545 (1.392, 9.02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073 (1.640, 10.11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0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2.611 (0.872, 7.82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E51913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E51913">
              <w:rPr>
                <w:rFonts w:ascii="Arial" w:eastAsia="맑은 고딕" w:hAnsi="Arial" w:cs="Arial"/>
                <w:kern w:val="0"/>
                <w:sz w:val="18"/>
                <w:szCs w:val="18"/>
              </w:rPr>
              <w:t>0.086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COPD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693 (1.574, 13.99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6.968 (2.184, 22.23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275 (1.003, 10.69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3.830 (1.061, 13.833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40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Acute myocardial infar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00 (0.437, 3.86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526 (0.561, 4.14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Atrial fibrilla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848 (0.015, 13.40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930 (0.167, 51.35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PCI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42 (0.365, 4.2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28 (0.289, 3.65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t>Euro</w:t>
            </w:r>
            <w:r w:rsidR="00017BE8">
              <w:rPr>
                <w:rFonts w:ascii="Arial" w:eastAsia="맑은 고딕" w:hAnsi="Arial" w:cs="Arial"/>
                <w:kern w:val="0"/>
              </w:rPr>
              <w:t>SCORE</w:t>
            </w:r>
            <w:r w:rsidRPr="00A259D9">
              <w:rPr>
                <w:rFonts w:ascii="Arial" w:eastAsia="맑은 고딕" w:hAnsi="Arial" w:cs="Arial"/>
                <w:kern w:val="0"/>
              </w:rPr>
              <w:t xml:space="preserve"> II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11 (1.010, 1.2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8 (0.965, 1.22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17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        Euro</w:t>
            </w:r>
            <w:r w:rsidR="00017BE8">
              <w:rPr>
                <w:rFonts w:ascii="Arial" w:eastAsia="맑은 고딕" w:hAnsi="Arial" w:cs="Arial"/>
                <w:color w:val="000000"/>
                <w:kern w:val="0"/>
              </w:rPr>
              <w:t>SCORE</w:t>
            </w: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 II </w:t>
            </w:r>
            <w:r w:rsidRPr="00A259D9">
              <w:rPr>
                <w:rFonts w:ascii="Arial" w:eastAsia="돋움" w:hAnsi="Arial" w:cs="Arial"/>
                <w:color w:val="000000"/>
                <w:kern w:val="0"/>
              </w:rPr>
              <w:t>≥</w:t>
            </w: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263 (0.878, 5.83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32 (0.487, 1.21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        Euro</w:t>
            </w:r>
            <w:r w:rsidR="00017BE8">
              <w:rPr>
                <w:rFonts w:ascii="Arial" w:eastAsia="맑은 고딕" w:hAnsi="Arial" w:cs="Arial"/>
                <w:color w:val="000000"/>
                <w:kern w:val="0"/>
              </w:rPr>
              <w:t>SCORE</w:t>
            </w: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 II &gt; 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407 (0.793, 14.63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154 (0.362, 12.80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3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kern w:val="0"/>
              </w:rPr>
            </w:pPr>
            <w:r w:rsidRPr="00A259D9">
              <w:rPr>
                <w:rFonts w:ascii="Arial" w:eastAsia="맑은 고딕" w:hAnsi="Arial" w:cs="Arial"/>
                <w:kern w:val="0"/>
              </w:rPr>
              <w:lastRenderedPageBreak/>
              <w:t>CHA2DS2-VASc SCOR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100 (1.032, 1.17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1 (1.016, 1.15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b/>
                <w:kern w:val="0"/>
                <w:sz w:val="18"/>
                <w:szCs w:val="18"/>
              </w:rPr>
              <w:t>0.0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kern w:val="0"/>
                <w:sz w:val="18"/>
                <w:szCs w:val="18"/>
              </w:rPr>
              <w:t>1.023 (0.941, 1.111)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 w:val="18"/>
                <w:szCs w:val="18"/>
              </w:rPr>
            </w:pPr>
            <w:r w:rsidRPr="003825B1">
              <w:rPr>
                <w:rFonts w:ascii="Arial" w:eastAsiaTheme="minorEastAsia" w:hAnsi="Arial" w:cs="Arial"/>
                <w:kern w:val="0"/>
                <w:sz w:val="18"/>
                <w:szCs w:val="18"/>
              </w:rPr>
              <w:t>0.597</w:t>
            </w: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Ejection fract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96 (0.965, 1.02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11 (0.979, 1.04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Pulmonary hypertension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75 (0.979, 1.18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089 (0.989, 1.1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Pre</w:t>
            </w:r>
            <w:r w:rsidR="00017BE8">
              <w:rPr>
                <w:rFonts w:ascii="Arial" w:eastAsia="맑은 고딕" w:hAnsi="Arial" w:cs="Arial"/>
                <w:color w:val="000000"/>
                <w:kern w:val="0"/>
              </w:rPr>
              <w:t>operative</w:t>
            </w: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 xml:space="preserve"> IABP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86 (0.004, 3.50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405 (0.023, 7.09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Three vessel diseas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71 (0.221, 1.47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537 (0.232, 1.2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30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Left main diseas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21 (0.372, 2.28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41 (0.351, 2.0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3825B1" w:rsidRPr="00D663BC" w:rsidTr="003825B1">
        <w:trPr>
          <w:gridAfter w:val="1"/>
          <w:wAfter w:w="6" w:type="dxa"/>
          <w:trHeight w:val="345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A259D9" w:rsidRDefault="003825B1" w:rsidP="003825B1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</w:rPr>
            </w:pPr>
            <w:r w:rsidRPr="00A259D9">
              <w:rPr>
                <w:rFonts w:ascii="Arial" w:eastAsia="맑은 고딕" w:hAnsi="Arial" w:cs="Arial"/>
                <w:color w:val="000000"/>
                <w:kern w:val="0"/>
              </w:rPr>
              <w:t>Urgency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54 (0.168, 9.34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89 (0.096, 10.23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825B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25B1" w:rsidRPr="003825B1" w:rsidRDefault="003825B1" w:rsidP="003825B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:rsidR="0044586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663BC">
        <w:rPr>
          <w:rFonts w:ascii="Arial" w:hAnsi="Arial" w:cs="Arial"/>
          <w:szCs w:val="20"/>
        </w:rPr>
        <w:t xml:space="preserve">CKD: chronic kidney disease; E: early diastolic mitral inflow velocity; e': early diastolic mitral annular tissue velocity; </w:t>
      </w:r>
      <w:r w:rsidR="00017BE8">
        <w:rPr>
          <w:rFonts w:ascii="Arial" w:hAnsi="Arial" w:cs="Arial"/>
          <w:szCs w:val="20"/>
        </w:rPr>
        <w:t xml:space="preserve">HR: hazard ratio; </w:t>
      </w:r>
      <w:r w:rsidRPr="00D663BC">
        <w:rPr>
          <w:rFonts w:ascii="Arial" w:hAnsi="Arial" w:cs="Arial"/>
          <w:szCs w:val="20"/>
        </w:rPr>
        <w:t xml:space="preserve">IABP: </w:t>
      </w:r>
      <w:proofErr w:type="spellStart"/>
      <w:r w:rsidRPr="00D663BC">
        <w:rPr>
          <w:rFonts w:ascii="Arial" w:hAnsi="Arial" w:cs="Arial"/>
          <w:szCs w:val="20"/>
        </w:rPr>
        <w:t>intraaortic</w:t>
      </w:r>
      <w:proofErr w:type="spellEnd"/>
      <w:r w:rsidRPr="00D663BC">
        <w:rPr>
          <w:rFonts w:ascii="Arial" w:hAnsi="Arial" w:cs="Arial"/>
          <w:szCs w:val="20"/>
        </w:rPr>
        <w:t xml:space="preserve"> balloon pump; </w:t>
      </w:r>
      <w:r w:rsidR="00017BE8">
        <w:rPr>
          <w:rFonts w:ascii="Arial" w:eastAsia="맑은 고딕" w:hAnsi="Arial" w:cs="Arial"/>
          <w:color w:val="000000"/>
          <w:kern w:val="0"/>
        </w:rPr>
        <w:t>IPTW</w:t>
      </w:r>
      <w:r w:rsidR="00017BE8">
        <w:rPr>
          <w:rFonts w:ascii="Arial" w:hAnsi="Arial" w:cs="Arial"/>
          <w:szCs w:val="20"/>
        </w:rPr>
        <w:t xml:space="preserve">: inverse probability of treatment weighting; OR: odds ratio; </w:t>
      </w:r>
      <w:r w:rsidRPr="00D663BC">
        <w:rPr>
          <w:rFonts w:ascii="Arial" w:hAnsi="Arial" w:cs="Arial"/>
          <w:szCs w:val="20"/>
        </w:rPr>
        <w:t>PCI: percutaneous coronary intervention; PWV: pulse wave velocity.</w:t>
      </w:r>
    </w:p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017BE8" w:rsidRPr="00D663BC" w:rsidRDefault="00017BE8" w:rsidP="00017BE8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263C7D">
        <w:rPr>
          <w:rFonts w:ascii="Times New Roman"/>
          <w:i/>
          <w:szCs w:val="20"/>
          <w:vertAlign w:val="superscript"/>
        </w:rPr>
        <w:t>a</w:t>
      </w:r>
      <w:r>
        <w:rPr>
          <w:rFonts w:ascii="Arial" w:hAnsi="Arial" w:cs="Arial"/>
          <w:szCs w:val="20"/>
        </w:rPr>
        <w:t xml:space="preserve"> </w:t>
      </w:r>
      <w:r w:rsidRPr="00D663BC">
        <w:rPr>
          <w:rFonts w:ascii="Arial" w:hAnsi="Arial" w:cs="Arial"/>
          <w:szCs w:val="20"/>
        </w:rPr>
        <w:t>Reference: neither high PWV nor high E/e'.</w:t>
      </w:r>
    </w:p>
    <w:p w:rsidR="0044586C" w:rsidRPr="00017BE8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:rsidR="0044586C" w:rsidRPr="00D663BC" w:rsidRDefault="0044586C" w:rsidP="0044586C">
      <w:pPr>
        <w:widowControl/>
        <w:wordWrap/>
        <w:autoSpaceDE/>
        <w:autoSpaceDN/>
        <w:rPr>
          <w:rFonts w:ascii="Arial" w:hAnsi="Arial" w:cs="Arial"/>
          <w:szCs w:val="20"/>
        </w:rPr>
      </w:pPr>
      <w:bookmarkStart w:id="4" w:name="_Hlk113103071"/>
      <w:r w:rsidRPr="00D663BC">
        <w:rPr>
          <w:rFonts w:ascii="Arial" w:hAnsi="Arial" w:cs="Arial"/>
          <w:szCs w:val="20"/>
        </w:rPr>
        <w:t>The covariates included in the multivariable models were selected based on statistical significance in univariable analysis.</w:t>
      </w:r>
      <w:bookmarkEnd w:id="4"/>
    </w:p>
    <w:sectPr w:rsidR="0044586C" w:rsidRPr="00D663BC" w:rsidSect="000A0E2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1D99" w:rsidRDefault="005B1D99" w:rsidP="00693BFA">
      <w:r>
        <w:separator/>
      </w:r>
    </w:p>
  </w:endnote>
  <w:endnote w:type="continuationSeparator" w:id="0">
    <w:p w:rsidR="005B1D99" w:rsidRDefault="005B1D99" w:rsidP="0069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1D99" w:rsidRDefault="005B1D99" w:rsidP="00693BFA">
      <w:r>
        <w:separator/>
      </w:r>
    </w:p>
  </w:footnote>
  <w:footnote w:type="continuationSeparator" w:id="0">
    <w:p w:rsidR="005B1D99" w:rsidRDefault="005B1D99" w:rsidP="00693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6C"/>
    <w:rsid w:val="00017BE8"/>
    <w:rsid w:val="000636B8"/>
    <w:rsid w:val="00074DCF"/>
    <w:rsid w:val="000A0E2B"/>
    <w:rsid w:val="000A431F"/>
    <w:rsid w:val="000B70BD"/>
    <w:rsid w:val="000E2078"/>
    <w:rsid w:val="000E385A"/>
    <w:rsid w:val="000E3BE3"/>
    <w:rsid w:val="001007BB"/>
    <w:rsid w:val="00104F3C"/>
    <w:rsid w:val="0012036E"/>
    <w:rsid w:val="00124AB4"/>
    <w:rsid w:val="00151FE9"/>
    <w:rsid w:val="00175629"/>
    <w:rsid w:val="001C696B"/>
    <w:rsid w:val="001E6C15"/>
    <w:rsid w:val="001F122E"/>
    <w:rsid w:val="00203DEB"/>
    <w:rsid w:val="00221DF3"/>
    <w:rsid w:val="002315A8"/>
    <w:rsid w:val="00263C7D"/>
    <w:rsid w:val="00283EE7"/>
    <w:rsid w:val="002C1FB8"/>
    <w:rsid w:val="002C5266"/>
    <w:rsid w:val="002D31A8"/>
    <w:rsid w:val="0031143C"/>
    <w:rsid w:val="00322F90"/>
    <w:rsid w:val="00342CD9"/>
    <w:rsid w:val="003825B1"/>
    <w:rsid w:val="003B594E"/>
    <w:rsid w:val="003C1707"/>
    <w:rsid w:val="003E0F11"/>
    <w:rsid w:val="003F623D"/>
    <w:rsid w:val="00401415"/>
    <w:rsid w:val="004172AD"/>
    <w:rsid w:val="0044586C"/>
    <w:rsid w:val="00447FF3"/>
    <w:rsid w:val="00456616"/>
    <w:rsid w:val="00495387"/>
    <w:rsid w:val="004E34AD"/>
    <w:rsid w:val="00500DCD"/>
    <w:rsid w:val="00504BC1"/>
    <w:rsid w:val="0051310E"/>
    <w:rsid w:val="00574E32"/>
    <w:rsid w:val="005A08C3"/>
    <w:rsid w:val="005B1D99"/>
    <w:rsid w:val="00600D23"/>
    <w:rsid w:val="0061401A"/>
    <w:rsid w:val="00693BFA"/>
    <w:rsid w:val="006B575A"/>
    <w:rsid w:val="006B7300"/>
    <w:rsid w:val="006F6EED"/>
    <w:rsid w:val="0071136B"/>
    <w:rsid w:val="00724399"/>
    <w:rsid w:val="00731360"/>
    <w:rsid w:val="007357D4"/>
    <w:rsid w:val="00737154"/>
    <w:rsid w:val="00776648"/>
    <w:rsid w:val="00782247"/>
    <w:rsid w:val="00793E5D"/>
    <w:rsid w:val="007B21CE"/>
    <w:rsid w:val="007B4B28"/>
    <w:rsid w:val="007F08D7"/>
    <w:rsid w:val="007F2850"/>
    <w:rsid w:val="00897977"/>
    <w:rsid w:val="008F5790"/>
    <w:rsid w:val="00916D0B"/>
    <w:rsid w:val="00990D6C"/>
    <w:rsid w:val="00994328"/>
    <w:rsid w:val="009A4176"/>
    <w:rsid w:val="00A259D9"/>
    <w:rsid w:val="00A46305"/>
    <w:rsid w:val="00A708BC"/>
    <w:rsid w:val="00A905FB"/>
    <w:rsid w:val="00AC677D"/>
    <w:rsid w:val="00AF4F9E"/>
    <w:rsid w:val="00B03B28"/>
    <w:rsid w:val="00B066C2"/>
    <w:rsid w:val="00B52252"/>
    <w:rsid w:val="00B6594E"/>
    <w:rsid w:val="00BA4A26"/>
    <w:rsid w:val="00C154F9"/>
    <w:rsid w:val="00C62000"/>
    <w:rsid w:val="00C730A0"/>
    <w:rsid w:val="00D17634"/>
    <w:rsid w:val="00D4786C"/>
    <w:rsid w:val="00D620E6"/>
    <w:rsid w:val="00D775C4"/>
    <w:rsid w:val="00D83313"/>
    <w:rsid w:val="00D8566F"/>
    <w:rsid w:val="00DA3C71"/>
    <w:rsid w:val="00DB404D"/>
    <w:rsid w:val="00DC62D5"/>
    <w:rsid w:val="00DF4C12"/>
    <w:rsid w:val="00DF7CBA"/>
    <w:rsid w:val="00E06239"/>
    <w:rsid w:val="00E47131"/>
    <w:rsid w:val="00E51913"/>
    <w:rsid w:val="00E62B60"/>
    <w:rsid w:val="00F010B6"/>
    <w:rsid w:val="00F267F0"/>
    <w:rsid w:val="00F40C3A"/>
    <w:rsid w:val="00F57740"/>
    <w:rsid w:val="00F62FF4"/>
    <w:rsid w:val="00F668D7"/>
    <w:rsid w:val="00FB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193A"/>
  <w15:chartTrackingRefBased/>
  <w15:docId w15:val="{E30D4971-749A-460B-83CC-508012FA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439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1FE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51FE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93B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93BFA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693B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93BF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03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3</cp:revision>
  <cp:lastPrinted>2022-08-24T00:28:00Z</cp:lastPrinted>
  <dcterms:created xsi:type="dcterms:W3CDTF">2022-09-05T00:29:00Z</dcterms:created>
  <dcterms:modified xsi:type="dcterms:W3CDTF">2022-09-05T00:35:00Z</dcterms:modified>
</cp:coreProperties>
</file>